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42D" w:rsidRPr="00973D11" w:rsidRDefault="00676A42">
      <w:pPr>
        <w:rPr>
          <w:b/>
          <w:lang w:val="en-US"/>
        </w:rPr>
      </w:pPr>
      <w:r>
        <w:rPr>
          <w:b/>
          <w:lang w:val="en-US"/>
        </w:rPr>
        <w:t>S4 Table</w:t>
      </w:r>
      <w:bookmarkStart w:id="0" w:name="_GoBack"/>
      <w:bookmarkEnd w:id="0"/>
      <w:r w:rsidR="00973D11" w:rsidRPr="00973D11">
        <w:rPr>
          <w:b/>
          <w:lang w:val="en-US"/>
        </w:rPr>
        <w:t>: Quality of evidence, GRADE.</w:t>
      </w:r>
    </w:p>
    <w:p w:rsidR="00973D11" w:rsidRDefault="00061E95" w:rsidP="00973D11">
      <w:pPr>
        <w:spacing w:after="0"/>
        <w:rPr>
          <w:lang w:val="en-US"/>
        </w:rPr>
      </w:pPr>
      <w:proofErr w:type="gramStart"/>
      <w:r>
        <w:rPr>
          <w:lang w:val="en-US"/>
        </w:rPr>
        <w:t>Moderate</w:t>
      </w:r>
      <w:r w:rsidR="00973D11">
        <w:rPr>
          <w:lang w:val="en-US"/>
        </w:rPr>
        <w:t xml:space="preserve"> quality of evidence at baseline, due to the fact that, the studies are observational cohort studies, for each outcome</w:t>
      </w:r>
      <w:r>
        <w:rPr>
          <w:lang w:val="en-US"/>
        </w:rPr>
        <w:t xml:space="preserve"> downgraded once; result is</w:t>
      </w:r>
      <w:r w:rsidR="00973D11">
        <w:rPr>
          <w:lang w:val="en-US"/>
        </w:rPr>
        <w:t xml:space="preserve"> low quality of evidence.</w:t>
      </w:r>
      <w:proofErr w:type="gramEnd"/>
    </w:p>
    <w:tbl>
      <w:tblPr>
        <w:tblW w:w="8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2800"/>
        <w:gridCol w:w="2160"/>
      </w:tblGrid>
      <w:tr w:rsidR="00973D11" w:rsidRPr="00756E4E" w:rsidTr="00BB4F87">
        <w:trPr>
          <w:trHeight w:val="2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utcome: ICU-transf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ating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Quality of the evidence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isk of Bi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eriou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</w:t>
            </w: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erious risk of bia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nconsisten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nly one study in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ndirectn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 at 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D33C87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++</w:t>
            </w:r>
            <w:proofErr w:type="spellStart"/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o</w:t>
            </w:r>
            <w:proofErr w:type="spellEnd"/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B16969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mprecis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eriou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ew ev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ublication Bi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det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utcome: Mortal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atin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Quality of the evidence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isk of Bi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 serious risk of bia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nconsisten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Very seriou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B16969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ethodological heterogenei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ndirectn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 at 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D33C87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++</w:t>
            </w:r>
            <w:proofErr w:type="spellStart"/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o</w:t>
            </w:r>
            <w:proofErr w:type="spellEnd"/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B16969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mprecis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 at 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061E95" w:rsidP="00061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w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ublication Bi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det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utcome: Preval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atin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Quality of the evidence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isk of Bi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 serious risk of bia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nconsisten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Very seriou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B16969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ethodological heterogenei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ndirectn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 at 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D33C87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++</w:t>
            </w:r>
            <w:proofErr w:type="spellStart"/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o</w:t>
            </w:r>
            <w:proofErr w:type="spellEnd"/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B16969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mprecis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t at 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061E95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</w:t>
            </w:r>
            <w:r w:rsidR="00973D11"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w</w:t>
            </w:r>
          </w:p>
        </w:tc>
      </w:tr>
      <w:tr w:rsidR="00973D11" w:rsidRPr="00756E4E" w:rsidTr="00BB4F87">
        <w:trPr>
          <w:trHeight w:val="2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ublication Bi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detec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D11" w:rsidRPr="00756E4E" w:rsidRDefault="00973D11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</w:tbl>
    <w:p w:rsidR="00973D11" w:rsidRPr="00973D11" w:rsidRDefault="00973D11">
      <w:pPr>
        <w:rPr>
          <w:lang w:val="en-US"/>
        </w:rPr>
      </w:pPr>
    </w:p>
    <w:sectPr w:rsidR="00973D11" w:rsidRPr="00973D1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D11"/>
    <w:rsid w:val="00061E95"/>
    <w:rsid w:val="00676A42"/>
    <w:rsid w:val="007B61E1"/>
    <w:rsid w:val="00973D11"/>
    <w:rsid w:val="009A55EE"/>
    <w:rsid w:val="00A8303B"/>
    <w:rsid w:val="00B16969"/>
    <w:rsid w:val="00D33C87"/>
    <w:rsid w:val="00EB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ank Pedersen</dc:creator>
  <cp:lastModifiedBy>Peter Bank Pedersen</cp:lastModifiedBy>
  <cp:revision>3</cp:revision>
  <dcterms:created xsi:type="dcterms:W3CDTF">2018-10-21T19:44:00Z</dcterms:created>
  <dcterms:modified xsi:type="dcterms:W3CDTF">2018-10-21T19:44:00Z</dcterms:modified>
</cp:coreProperties>
</file>